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6D5" w:rsidRPr="00472781" w:rsidRDefault="00A556D5" w:rsidP="00A556D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343F7">
        <w:rPr>
          <w:rFonts w:ascii="Times New Roman" w:hAnsi="Times New Roman" w:cs="Times New Roman"/>
          <w:b/>
          <w:sz w:val="24"/>
          <w:szCs w:val="24"/>
          <w:lang w:val="en-GB"/>
        </w:rPr>
        <w:t>Results S1</w:t>
      </w:r>
      <w:r w:rsidRPr="009343F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A556D5" w:rsidRPr="009343F7" w:rsidRDefault="00A556D5" w:rsidP="00A556D5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9343F7">
        <w:rPr>
          <w:rFonts w:ascii="Times New Roman" w:hAnsi="Times New Roman" w:cs="Times New Roman"/>
          <w:b/>
          <w:i/>
          <w:sz w:val="24"/>
          <w:szCs w:val="24"/>
          <w:lang w:val="en-GB"/>
        </w:rPr>
        <w:t>MLR and geometrical model approach</w:t>
      </w:r>
    </w:p>
    <w:p w:rsidR="00A556D5" w:rsidRPr="009343F7" w:rsidRDefault="00A556D5" w:rsidP="00A556D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one-way ANOVA on variability per DOF revealed that there was no significant difference</w:t>
      </w:r>
      <w:r w:rsidRPr="009343F7">
        <w:rPr>
          <w:rFonts w:ascii="Times New Roman" w:hAnsi="Times New Roman" w:cs="Times New Roman"/>
          <w:sz w:val="24"/>
          <w:szCs w:val="24"/>
          <w:lang w:val="en-US"/>
        </w:rPr>
        <w:t xml:space="preserve"> in the outcomes of the UCM analysis calculated by the MLR and geometric model approach. </w:t>
      </w:r>
    </w:p>
    <w:p w:rsidR="004A6D78" w:rsidRPr="00A556D5" w:rsidRDefault="00A556D5">
      <w:pPr>
        <w:rPr>
          <w:lang w:val="en-GB"/>
        </w:rPr>
      </w:pPr>
      <w:bookmarkStart w:id="0" w:name="_GoBack"/>
      <w:bookmarkEnd w:id="0"/>
    </w:p>
    <w:sectPr w:rsidR="004A6D78" w:rsidRPr="00A556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6D5"/>
    <w:rsid w:val="0010527A"/>
    <w:rsid w:val="00A556D5"/>
    <w:rsid w:val="00D2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56D5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56D5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cko</dc:creator>
  <cp:lastModifiedBy>Tacko</cp:lastModifiedBy>
  <cp:revision>1</cp:revision>
  <dcterms:created xsi:type="dcterms:W3CDTF">2013-09-16T07:01:00Z</dcterms:created>
  <dcterms:modified xsi:type="dcterms:W3CDTF">2013-09-16T07:01:00Z</dcterms:modified>
</cp:coreProperties>
</file>